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661CD17" w14:textId="77777777" w:rsidR="00D13B87" w:rsidRDefault="0041078D" w:rsidP="00D13B87">
      <w:pPr>
        <w:rPr>
          <w:color w:val="000000" w:themeColor="text1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679B5515" w14:textId="77777777" w:rsidR="00BD7E08" w:rsidRPr="00877BEB" w:rsidRDefault="00BD7E08" w:rsidP="00BD7E08">
      <w:pPr>
        <w:jc w:val="center"/>
        <w:rPr>
          <w:b/>
          <w:bCs/>
          <w:sz w:val="48"/>
          <w:szCs w:val="48"/>
        </w:rPr>
      </w:pPr>
      <w:r w:rsidRPr="00877BEB">
        <w:rPr>
          <w:b/>
          <w:bCs/>
          <w:sz w:val="48"/>
          <w:szCs w:val="48"/>
        </w:rPr>
        <w:t>Ecological burden of modern surgery: an analysis of Total Knee Replacement’s life cycle.</w:t>
      </w:r>
    </w:p>
    <w:p w14:paraId="442EAFEC" w14:textId="016B8EE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7755D22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09D0E31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2A921C5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0C3D88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6DFD6F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3DA1BB2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0FEFC5E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2367947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01DEB76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E58145A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618624A8" w:rsidR="00CD2C14" w:rsidRDefault="00D13B87" w:rsidP="00D13B8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NO </w:t>
      </w: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7B5EC8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13B87">
        <w:rPr>
          <w:rFonts w:ascii="Arial" w:hAnsi="Arial" w:cs="Arial"/>
          <w:sz w:val="20"/>
        </w:rPr>
        <w:t>Christophe JACQUET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13B87" w:rsidRPr="00D13B87">
        <w:rPr>
          <w:rFonts w:ascii="Arial" w:hAnsi="Arial" w:cs="Arial"/>
          <w:noProof/>
          <w:sz w:val="20"/>
        </w:rPr>
        <w:drawing>
          <wp:inline distT="0" distB="0" distL="0" distR="0" wp14:anchorId="01884AE0" wp14:editId="64AD1431">
            <wp:extent cx="1638300" cy="1282700"/>
            <wp:effectExtent l="0" t="0" r="0" b="0"/>
            <wp:docPr id="1" name="Image 1" descr="Une image contenant sport, jeu, basket-ball,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3830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BD7E08">
        <w:rPr>
          <w:rFonts w:ascii="Arial" w:hAnsi="Arial" w:cs="Arial"/>
          <w:sz w:val="20"/>
        </w:rPr>
        <w:t>13/01/22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D7E08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B87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CD3A66CE-519D-7348-85CA-4A9CD4C6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hristophe jacquet</cp:lastModifiedBy>
  <cp:revision>2</cp:revision>
  <cp:lastPrinted>2010-11-04T03:19:00Z</cp:lastPrinted>
  <dcterms:created xsi:type="dcterms:W3CDTF">2023-01-13T08:48:00Z</dcterms:created>
  <dcterms:modified xsi:type="dcterms:W3CDTF">2023-01-13T08:48:00Z</dcterms:modified>
</cp:coreProperties>
</file>